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1252"/>
        <w:tblOverlap w:val="never"/>
        <w:tblW w:w="15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76"/>
        <w:gridCol w:w="2552"/>
        <w:gridCol w:w="1984"/>
        <w:gridCol w:w="1843"/>
        <w:gridCol w:w="1978"/>
        <w:gridCol w:w="561"/>
        <w:gridCol w:w="3982"/>
      </w:tblGrid>
      <w:tr w:rsidR="00022BC7" w:rsidRPr="005F68B5" w:rsidTr="009975B9">
        <w:trPr>
          <w:trHeight w:val="340"/>
        </w:trPr>
        <w:tc>
          <w:tcPr>
            <w:tcW w:w="2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22BC7" w:rsidRPr="00E95B9B" w:rsidRDefault="00022BC7" w:rsidP="009975B9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22BC7" w:rsidRPr="00E95B9B" w:rsidRDefault="00022BC7" w:rsidP="009975B9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Testosteron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22BC7" w:rsidRPr="00E95B9B" w:rsidRDefault="00022BC7" w:rsidP="009975B9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e Testosteron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22BC7" w:rsidRPr="00E95B9B" w:rsidRDefault="00022BC7" w:rsidP="009975B9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drostenedione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22BC7" w:rsidRPr="00E95B9B" w:rsidRDefault="00022BC7" w:rsidP="009975B9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HBG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22BC7" w:rsidRPr="00E95B9B" w:rsidRDefault="00022BC7" w:rsidP="009975B9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39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22BC7" w:rsidRPr="00E95B9B" w:rsidRDefault="00022BC7" w:rsidP="009975B9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sults compared to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ll</w:t>
            </w:r>
            <w:r w:rsidRPr="00E95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udy sample</w:t>
            </w:r>
          </w:p>
        </w:tc>
      </w:tr>
      <w:tr w:rsidR="009C3243" w:rsidRPr="005F68B5" w:rsidTr="009975B9">
        <w:trPr>
          <w:trHeight w:val="340"/>
        </w:trPr>
        <w:tc>
          <w:tcPr>
            <w:tcW w:w="23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&gt; 50 years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81; 1.45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243" w:rsidRPr="00E95B9B" w:rsidRDefault="009C3243" w:rsidP="009975B9">
            <w:pPr>
              <w:tabs>
                <w:tab w:val="left" w:pos="3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1.11 (0.81; 1.52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0.63; 1.18)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78; 1.33)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3</w:t>
            </w:r>
          </w:p>
        </w:tc>
        <w:tc>
          <w:tcPr>
            <w:tcW w:w="39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C3243" w:rsidRPr="00E95B9B" w:rsidRDefault="009C3243" w:rsidP="00997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 substantial change in the overall estimates</w:t>
            </w:r>
          </w:p>
        </w:tc>
      </w:tr>
      <w:tr w:rsidR="009C3243" w:rsidRPr="005F68B5" w:rsidTr="009975B9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&gt; 50 years</w:t>
            </w:r>
          </w:p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T &lt; 10.4 </w:t>
            </w:r>
            <w:proofErr w:type="spellStart"/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mol</w:t>
            </w:r>
            <w:proofErr w:type="spellEnd"/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/L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75; 1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0.84; 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44; 1.5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29; 1.49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243" w:rsidRPr="00E95B9B" w:rsidRDefault="009C3243" w:rsidP="00997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 substantial change in the overall estimates</w:t>
            </w:r>
          </w:p>
        </w:tc>
      </w:tr>
      <w:tr w:rsidR="009C3243" w:rsidRPr="005F68B5" w:rsidTr="009975B9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&gt; 50 years</w:t>
            </w:r>
          </w:p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2 Diabetes Melli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0.71; 2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0.75; 2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59; 2.0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 ( 0.71; 3.06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243" w:rsidRPr="00E95B9B" w:rsidRDefault="009C3243" w:rsidP="00997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 substantial change in the overall estimates</w:t>
            </w:r>
          </w:p>
        </w:tc>
      </w:tr>
      <w:tr w:rsidR="009C3243" w:rsidRPr="005F68B5" w:rsidTr="009975B9">
        <w:trPr>
          <w:trHeight w:val="52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&gt; 50 years</w:t>
            </w:r>
          </w:p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&gt; 30</w:t>
            </w:r>
          </w:p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23; 1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0 (0.84; 74.25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243" w:rsidRPr="00E95B9B" w:rsidRDefault="009C3243" w:rsidP="00997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 substantial change in the overall estimates</w:t>
            </w:r>
          </w:p>
        </w:tc>
      </w:tr>
      <w:tr w:rsidR="009C3243" w:rsidRPr="005F68B5" w:rsidTr="009975B9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&gt; 50 years</w:t>
            </w:r>
          </w:p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tension</w:t>
            </w:r>
          </w:p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&gt; 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40; 2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25; 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 (0.89; 2.2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 (0.73; 3.27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243" w:rsidRPr="00E95B9B" w:rsidRDefault="009C3243" w:rsidP="00997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 substantial change in the overall estimates</w:t>
            </w:r>
          </w:p>
        </w:tc>
      </w:tr>
      <w:tr w:rsidR="009C3243" w:rsidRPr="005F68B5" w:rsidTr="009975B9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&gt; 50 years</w:t>
            </w:r>
          </w:p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tension</w:t>
            </w:r>
          </w:p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&gt; 30</w:t>
            </w:r>
          </w:p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e-9 (6.04e-10; 1.57e-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15; 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(0.09; 1.94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243" w:rsidRPr="00E95B9B" w:rsidRDefault="009C3243" w:rsidP="00997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associations between TT and baseline depression in m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9C3243" w:rsidRPr="005F68B5" w:rsidTr="009975B9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T &lt; Mean 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56; 1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58; 1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74; 1.3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79; 1.35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0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243" w:rsidRPr="00E95B9B" w:rsidRDefault="009C3243" w:rsidP="00997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 substantial change in the overall estimates</w:t>
            </w:r>
          </w:p>
        </w:tc>
      </w:tr>
      <w:tr w:rsidR="009C3243" w:rsidRPr="005F68B5" w:rsidTr="009975B9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T &lt; Mean TT</w:t>
            </w:r>
          </w:p>
          <w:p w:rsidR="009C3243" w:rsidRPr="00022BC7" w:rsidRDefault="009C3243" w:rsidP="009975B9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2 Diabetes Mellitu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5 (1.14; 27.9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 (0.16; 15.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12; 0.98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0.67; 3.05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C3243" w:rsidRPr="00E95B9B" w:rsidRDefault="009C3243" w:rsidP="00997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39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3243" w:rsidRPr="00E95B9B" w:rsidRDefault="009C3243" w:rsidP="009975B9">
            <w:pPr>
              <w:tabs>
                <w:tab w:val="left" w:pos="183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associations between TT and baseline depression in men</w:t>
            </w:r>
          </w:p>
        </w:tc>
      </w:tr>
    </w:tbl>
    <w:p w:rsidR="0029365B" w:rsidRPr="009975B9" w:rsidRDefault="0029365B" w:rsidP="0029365B">
      <w:pPr>
        <w:spacing w:after="0" w:line="240" w:lineRule="auto"/>
        <w:ind w:left="-113" w:right="907"/>
        <w:jc w:val="both"/>
        <w:rPr>
          <w:ins w:id="0" w:author="kische" w:date="2017-05-02T09:18:00Z"/>
          <w:rFonts w:ascii="Times New Roman" w:hAnsi="Times New Roman" w:cs="Times New Roman"/>
          <w:b/>
          <w:sz w:val="28"/>
          <w:szCs w:val="28"/>
          <w:lang w:val="en-US"/>
        </w:rPr>
      </w:pPr>
      <w:ins w:id="1" w:author="kische" w:date="2017-05-02T09:18:00Z">
        <w:r w:rsidRPr="009975B9">
          <w:rPr>
            <w:rFonts w:ascii="Times New Roman" w:hAnsi="Times New Roman" w:cs="Times New Roman"/>
            <w:b/>
            <w:sz w:val="28"/>
            <w:szCs w:val="28"/>
            <w:lang w:val="en-US"/>
          </w:rPr>
          <w:t>S1 Table</w:t>
        </w:r>
      </w:ins>
    </w:p>
    <w:p w:rsidR="009975B9" w:rsidRDefault="009975B9" w:rsidP="009975B9">
      <w:pPr>
        <w:spacing w:after="0" w:line="240" w:lineRule="auto"/>
        <w:ind w:left="-113" w:right="907"/>
        <w:jc w:val="both"/>
        <w:rPr>
          <w:rFonts w:ascii="Times New Roman" w:hAnsi="Times New Roman" w:cs="Times New Roman"/>
          <w:b/>
          <w:lang w:val="en-US"/>
        </w:rPr>
      </w:pPr>
    </w:p>
    <w:p w:rsidR="00022BC7" w:rsidRDefault="00166B55" w:rsidP="009975B9">
      <w:pPr>
        <w:spacing w:after="0" w:line="240" w:lineRule="auto"/>
        <w:ind w:left="-113" w:right="907"/>
        <w:jc w:val="both"/>
        <w:rPr>
          <w:ins w:id="2" w:author="kische" w:date="2017-05-02T09:18:00Z"/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022BC7" w:rsidRPr="00E95B9B">
        <w:rPr>
          <w:rFonts w:ascii="Times New Roman" w:hAnsi="Times New Roman" w:cs="Times New Roman"/>
          <w:b/>
          <w:lang w:val="en-US"/>
        </w:rPr>
        <w:t xml:space="preserve">Table 1: </w:t>
      </w:r>
      <w:r w:rsidR="00022BC7">
        <w:rPr>
          <w:rFonts w:ascii="Times New Roman" w:hAnsi="Times New Roman" w:cs="Times New Roman"/>
          <w:lang w:val="en-US"/>
        </w:rPr>
        <w:t>Multivariable-adjusted a</w:t>
      </w:r>
      <w:r w:rsidR="00022BC7" w:rsidRPr="00E95B9B">
        <w:rPr>
          <w:rFonts w:ascii="Times New Roman" w:hAnsi="Times New Roman" w:cs="Times New Roman"/>
          <w:lang w:val="en-US"/>
        </w:rPr>
        <w:t xml:space="preserve">ssociations of sex hormones with depression in specific subpopulations </w:t>
      </w:r>
      <w:r w:rsidR="00022BC7">
        <w:rPr>
          <w:rFonts w:ascii="Times New Roman" w:hAnsi="Times New Roman" w:cs="Times New Roman"/>
          <w:lang w:val="en-US"/>
        </w:rPr>
        <w:t>of</w:t>
      </w:r>
      <w:r w:rsidR="00022BC7" w:rsidRPr="00E95B9B">
        <w:rPr>
          <w:rFonts w:ascii="Times New Roman" w:hAnsi="Times New Roman" w:cs="Times New Roman"/>
          <w:lang w:val="en-US"/>
        </w:rPr>
        <w:t xml:space="preserve"> men.</w:t>
      </w:r>
    </w:p>
    <w:p w:rsidR="00B00BBF" w:rsidRPr="00E95B9B" w:rsidRDefault="00B00BBF" w:rsidP="009975B9">
      <w:pPr>
        <w:spacing w:after="0" w:line="240" w:lineRule="auto"/>
        <w:ind w:left="-113" w:right="907"/>
        <w:jc w:val="both"/>
        <w:rPr>
          <w:rFonts w:ascii="Times New Roman" w:hAnsi="Times New Roman" w:cs="Times New Roman"/>
          <w:b/>
          <w:lang w:val="en-US"/>
        </w:rPr>
      </w:pPr>
    </w:p>
    <w:p w:rsidR="00022BC7" w:rsidRPr="00655C90" w:rsidRDefault="00022BC7" w:rsidP="009C3243">
      <w:pPr>
        <w:spacing w:before="120" w:after="0" w:line="240" w:lineRule="auto"/>
        <w:ind w:left="-113" w:right="907"/>
        <w:jc w:val="both"/>
        <w:rPr>
          <w:lang w:val="en-US"/>
        </w:rPr>
      </w:pPr>
      <w:proofErr w:type="gramStart"/>
      <w:r w:rsidRPr="00E95B9B">
        <w:rPr>
          <w:rFonts w:ascii="Times New Roman" w:eastAsia="Times New Roman" w:hAnsi="Times New Roman" w:cs="Times New Roman"/>
          <w:lang w:val="en-US" w:eastAsia="de-DE"/>
        </w:rPr>
        <w:t>TT, total testosterone; BMI, Body mass index</w:t>
      </w:r>
      <w:r w:rsidR="009C3243">
        <w:rPr>
          <w:rFonts w:ascii="Times New Roman" w:eastAsia="Times New Roman" w:hAnsi="Times New Roman" w:cs="Times New Roman"/>
          <w:lang w:val="en-US" w:eastAsia="de-DE"/>
        </w:rPr>
        <w:t>.</w:t>
      </w:r>
      <w:proofErr w:type="gramEnd"/>
      <w:r w:rsidR="009C3243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="009C3243" w:rsidRPr="00E95B9B">
        <w:rPr>
          <w:rFonts w:ascii="Times New Roman" w:eastAsia="Times New Roman" w:hAnsi="Times New Roman" w:cs="Times New Roman"/>
          <w:lang w:val="en-US" w:eastAsia="de-DE"/>
        </w:rPr>
        <w:t>.</w:t>
      </w:r>
      <w:r w:rsidR="009C3243">
        <w:rPr>
          <w:rFonts w:ascii="Times New Roman" w:eastAsia="Times New Roman" w:hAnsi="Times New Roman" w:cs="Times New Roman"/>
          <w:lang w:val="en-US" w:eastAsia="de-DE"/>
        </w:rPr>
        <w:t xml:space="preserve"> *Change in estimates, but lack of power due to small sample size</w:t>
      </w:r>
      <w:r w:rsidR="008A4F4D">
        <w:rPr>
          <w:rFonts w:ascii="Times New Roman" w:eastAsia="Times New Roman" w:hAnsi="Times New Roman" w:cs="Times New Roman"/>
          <w:lang w:val="en-US" w:eastAsia="de-DE"/>
        </w:rPr>
        <w:t>.</w:t>
      </w:r>
    </w:p>
    <w:p w:rsidR="00CE7912" w:rsidRPr="00022BC7" w:rsidRDefault="00CE7912" w:rsidP="005F68B5">
      <w:pPr>
        <w:spacing w:after="0"/>
        <w:ind w:left="-57"/>
        <w:rPr>
          <w:lang w:val="en-US"/>
        </w:rPr>
      </w:pPr>
      <w:bookmarkStart w:id="3" w:name="_GoBack"/>
      <w:bookmarkEnd w:id="3"/>
    </w:p>
    <w:sectPr w:rsidR="00CE7912" w:rsidRPr="00022BC7" w:rsidSect="00AE7FE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22BC7"/>
    <w:rsid w:val="00022BC7"/>
    <w:rsid w:val="000B269A"/>
    <w:rsid w:val="00101C28"/>
    <w:rsid w:val="0010209E"/>
    <w:rsid w:val="00166B55"/>
    <w:rsid w:val="00285BC8"/>
    <w:rsid w:val="0029365B"/>
    <w:rsid w:val="002B5C4D"/>
    <w:rsid w:val="004A1727"/>
    <w:rsid w:val="005F68B5"/>
    <w:rsid w:val="00637BFA"/>
    <w:rsid w:val="0083115D"/>
    <w:rsid w:val="008A4F4D"/>
    <w:rsid w:val="00941632"/>
    <w:rsid w:val="00975935"/>
    <w:rsid w:val="009774E0"/>
    <w:rsid w:val="009975B9"/>
    <w:rsid w:val="009A5C78"/>
    <w:rsid w:val="009C3243"/>
    <w:rsid w:val="00AA0A25"/>
    <w:rsid w:val="00AD024E"/>
    <w:rsid w:val="00B00BBF"/>
    <w:rsid w:val="00C45C13"/>
    <w:rsid w:val="00CE7912"/>
    <w:rsid w:val="00D41DE2"/>
    <w:rsid w:val="00D9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2BC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22BC7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102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0209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5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5C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2BC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22B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che</dc:creator>
  <cp:lastModifiedBy>kische</cp:lastModifiedBy>
  <cp:revision>17</cp:revision>
  <dcterms:created xsi:type="dcterms:W3CDTF">2017-03-17T10:31:00Z</dcterms:created>
  <dcterms:modified xsi:type="dcterms:W3CDTF">2017-05-04T10:08:00Z</dcterms:modified>
</cp:coreProperties>
</file>